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923" w:rsidRPr="00620923" w:rsidRDefault="00620923" w:rsidP="006209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923"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Pr="006209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20923" w:rsidRPr="00620923" w:rsidRDefault="00620923" w:rsidP="006209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923">
        <w:rPr>
          <w:rFonts w:ascii="Times New Roman" w:hAnsi="Times New Roman" w:cs="Times New Roman"/>
          <w:sz w:val="24"/>
          <w:szCs w:val="24"/>
          <w:lang w:val="en-US"/>
        </w:rPr>
        <w:t>Changes in brain metabolism between postoperative and preoperative PET</w:t>
      </w:r>
      <w:bookmarkStart w:id="0" w:name="_GoBack"/>
      <w:bookmarkEnd w:id="0"/>
    </w:p>
    <w:p w:rsidR="00F8672E" w:rsidRDefault="00F8672E" w:rsidP="00620923">
      <w:pPr>
        <w:rPr>
          <w:lang w:val="en-US"/>
        </w:rPr>
      </w:pPr>
    </w:p>
    <w:tbl>
      <w:tblPr>
        <w:tblW w:w="15760" w:type="dxa"/>
        <w:tblInd w:w="-8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408"/>
        <w:gridCol w:w="2252"/>
        <w:gridCol w:w="1700"/>
        <w:gridCol w:w="1020"/>
        <w:gridCol w:w="960"/>
        <w:gridCol w:w="960"/>
        <w:gridCol w:w="960"/>
        <w:gridCol w:w="300"/>
        <w:gridCol w:w="3460"/>
      </w:tblGrid>
      <w:tr w:rsidR="00F8672E" w:rsidRPr="00F8672E" w:rsidTr="00620923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620923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Cluster level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eak lev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Changes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brain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etabolis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(FWE-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corr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Cluster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ize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(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voxels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(FWE-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corr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BE"/>
              </w:rPr>
              <w:t>T</w:t>
            </w: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B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BE"/>
              </w:rPr>
              <w:t xml:space="preserve"> 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BE"/>
              </w:rPr>
              <w:t>z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entative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natomic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ocalization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ecreased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&lt; 0.00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superior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empor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iddle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empor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2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ferior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empor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fusiform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4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 hippocampus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6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ingu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creased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00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ight insula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&lt; 0.00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rectus</w:t>
            </w:r>
          </w:p>
        </w:tc>
      </w:tr>
      <w:tr w:rsidR="00F8672E" w:rsidRPr="00620923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Left frontal gyrus. medial orbital</w:t>
            </w:r>
          </w:p>
        </w:tc>
      </w:tr>
      <w:tr w:rsidR="00F8672E" w:rsidRPr="00620923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ight superior frontal gyrus. medial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7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Right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iddle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front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</w:p>
        </w:tc>
      </w:tr>
      <w:tr w:rsidR="00F8672E" w:rsidRPr="00620923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ight inferior frontal gyrus. orbital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&lt; 0.00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front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.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medi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</w:p>
        </w:tc>
      </w:tr>
      <w:tr w:rsidR="00F8672E" w:rsidRPr="00620923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Left superior frontal gyrus. medial</w:t>
            </w:r>
          </w:p>
        </w:tc>
      </w:tr>
      <w:tr w:rsidR="00F8672E" w:rsidRPr="00620923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ight superior frontal gyrus. medial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3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Right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pplementary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motor area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pplementary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motor area 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Right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ecentr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03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Right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ostcentr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9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Right superior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empor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&lt; 0.00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9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3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ight hippocampus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&lt; 0.00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9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Right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ingual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7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Right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fusiform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yrus</w:t>
            </w:r>
            <w:proofErr w:type="spellEnd"/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8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ight thalamus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Right cerebellum 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Vermis </w:t>
            </w:r>
          </w:p>
        </w:tc>
      </w:tr>
      <w:tr w:rsidR="00F8672E" w:rsidRPr="00F8672E" w:rsidTr="0062092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.8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.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2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2E" w:rsidRPr="00F8672E" w:rsidRDefault="00F8672E" w:rsidP="00F86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Left</w:t>
            </w:r>
            <w:proofErr w:type="spellEnd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cerebellum </w:t>
            </w:r>
            <w:proofErr w:type="spellStart"/>
            <w:r w:rsidRPr="00F86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crus</w:t>
            </w:r>
            <w:proofErr w:type="spellEnd"/>
          </w:p>
        </w:tc>
      </w:tr>
    </w:tbl>
    <w:p w:rsidR="00620923" w:rsidRDefault="00620923" w:rsidP="00620923">
      <w:pPr>
        <w:rPr>
          <w:rFonts w:ascii="Times New Roman" w:hAnsi="Times New Roman" w:cs="Times New Roman"/>
          <w:sz w:val="24"/>
          <w:szCs w:val="24"/>
        </w:rPr>
      </w:pPr>
    </w:p>
    <w:p w:rsidR="00DE7852" w:rsidRPr="00620923" w:rsidRDefault="00620923" w:rsidP="006209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923">
        <w:rPr>
          <w:rFonts w:ascii="Times New Roman" w:hAnsi="Times New Roman" w:cs="Times New Roman"/>
          <w:sz w:val="24"/>
          <w:szCs w:val="24"/>
          <w:lang w:val="en-US"/>
        </w:rPr>
        <w:t>SPM analysis shows the local maxima after thresholding at P &lt; 0.001 (uncorrected) at voxel level and a FWE-corrected p &lt; 0</w:t>
      </w:r>
      <w:r w:rsidRPr="00620923">
        <w:rPr>
          <w:rFonts w:ascii="Times New Roman" w:hAnsi="Times New Roman" w:cs="Times New Roman"/>
          <w:sz w:val="24"/>
          <w:szCs w:val="24"/>
          <w:lang w:val="en-US"/>
        </w:rPr>
        <w:t xml:space="preserve">.05 at the cluster level.  </w:t>
      </w:r>
      <w:r w:rsidRPr="00620923">
        <w:rPr>
          <w:rFonts w:ascii="Times New Roman" w:hAnsi="Times New Roman" w:cs="Times New Roman"/>
          <w:sz w:val="24"/>
          <w:szCs w:val="24"/>
          <w:lang w:val="en-US"/>
        </w:rPr>
        <w:t>x, y, z coordinates in mm in MNI space with respect to the anterior commissure. Abbreviation: FWE-</w:t>
      </w:r>
      <w:proofErr w:type="spellStart"/>
      <w:r w:rsidRPr="00620923">
        <w:rPr>
          <w:rFonts w:ascii="Times New Roman" w:hAnsi="Times New Roman" w:cs="Times New Roman"/>
          <w:sz w:val="24"/>
          <w:szCs w:val="24"/>
          <w:lang w:val="en-US"/>
        </w:rPr>
        <w:t>corr</w:t>
      </w:r>
      <w:proofErr w:type="spellEnd"/>
      <w:r w:rsidRPr="00620923">
        <w:rPr>
          <w:rFonts w:ascii="Times New Roman" w:hAnsi="Times New Roman" w:cs="Times New Roman"/>
          <w:sz w:val="24"/>
          <w:szCs w:val="24"/>
          <w:lang w:val="en-US"/>
        </w:rPr>
        <w:t>: family wise error correction.</w:t>
      </w:r>
    </w:p>
    <w:sectPr w:rsidR="00DE7852" w:rsidRPr="00620923" w:rsidSect="00F8672E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6005" w:rsidRDefault="00316005" w:rsidP="00316005">
      <w:pPr>
        <w:spacing w:after="0" w:line="240" w:lineRule="auto"/>
      </w:pPr>
      <w:r>
        <w:separator/>
      </w:r>
    </w:p>
  </w:endnote>
  <w:endnote w:type="continuationSeparator" w:id="0">
    <w:p w:rsidR="00316005" w:rsidRDefault="00316005" w:rsidP="00316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6005" w:rsidRDefault="00316005" w:rsidP="00316005">
      <w:pPr>
        <w:spacing w:after="0" w:line="240" w:lineRule="auto"/>
      </w:pPr>
      <w:r>
        <w:separator/>
      </w:r>
    </w:p>
  </w:footnote>
  <w:footnote w:type="continuationSeparator" w:id="0">
    <w:p w:rsidR="00316005" w:rsidRDefault="00316005" w:rsidP="00316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6005" w:rsidRDefault="00316005" w:rsidP="00316005">
    <w:pPr>
      <w:pStyle w:val="Koptekst"/>
      <w:tabs>
        <w:tab w:val="clear" w:pos="4536"/>
        <w:tab w:val="clear" w:pos="9072"/>
        <w:tab w:val="left" w:pos="1017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72E"/>
    <w:rsid w:val="00316005"/>
    <w:rsid w:val="00620923"/>
    <w:rsid w:val="00DE7852"/>
    <w:rsid w:val="00F8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FBD967-AED4-4DF0-BC3F-1F3FCF5C4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8672E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867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8672E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8672E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6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672E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16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16005"/>
  </w:style>
  <w:style w:type="paragraph" w:styleId="Voettekst">
    <w:name w:val="footer"/>
    <w:basedOn w:val="Standaard"/>
    <w:link w:val="VoettekstChar"/>
    <w:uiPriority w:val="99"/>
    <w:unhideWhenUsed/>
    <w:rsid w:val="00316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16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A6612-C616-464B-98A1-93D2E74E8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D34232F</Template>
  <TotalTime>3</TotalTime>
  <Pages>2</Pages>
  <Words>31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Leuven</Company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n Guvenc</dc:creator>
  <cp:keywords/>
  <dc:description/>
  <cp:lastModifiedBy>Canan Guvenc</cp:lastModifiedBy>
  <cp:revision>3</cp:revision>
  <dcterms:created xsi:type="dcterms:W3CDTF">2017-05-31T12:08:00Z</dcterms:created>
  <dcterms:modified xsi:type="dcterms:W3CDTF">2017-10-25T09:26:00Z</dcterms:modified>
</cp:coreProperties>
</file>